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06"/>
        <w:gridCol w:w="5589"/>
        <w:gridCol w:w="2099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ene Symbol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eneID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ind w:right="-228" w:hanging="0"/>
              <w:rPr>
                <w:u w:val="single"/>
              </w:rPr>
            </w:pPr>
            <w:r>
              <w:rPr>
                <w:u w:val="single"/>
              </w:rPr>
              <w:t>Gene Name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pplied Biosystems Catalog Numb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y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0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ylase 1, salivary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1522158_g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ox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4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dehyde oxidase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71242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lb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13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itas B-lineage lymphoma b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709852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9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agen, type 1, alpha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801649_g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5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collagen, type I, alpha 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4426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3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agen, type III, alpha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1437683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490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agen, type V, alpha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93170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5a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7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agen, type V, alpha 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72797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68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uloplasmin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1049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yl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277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ystallin, lamda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98394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e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5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solic acyl-CoA thioesterase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1789864_s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8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, family 2, subfamily e, polypeptide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0624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4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-dienoyl CoA reductase 1, mitochondrial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9420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la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54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lipoamide S-acetyltransferase (E2 component of pyruvate dehydrogenase complex)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1766568_g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n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27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illin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2774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04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-box only protein 3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91730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o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9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vin containing monooxygenase 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4825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d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6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-3-phosphate dehydrogenase 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2472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dh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3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ctate dehydrogenase A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820751_g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x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14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yl oxidase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6984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e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27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acyl-CoA thioesterase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2104940_s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04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minidase 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7505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kl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4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fructokinase, liver, B-type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6132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5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ycerate mutase 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9094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gm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ucomutase 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6810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4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450 (cytochrome) oxidoreductase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0820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valb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6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valbumin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74541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f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387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ng finger protein 3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92689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7a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7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37 (glycerol-6-phosphate transporter), member 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80926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9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acidic cysteine rich glycoprotein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61955_m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6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03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artite motif-containing 6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00590197_m1</w:t>
            </w:r>
          </w:p>
        </w:tc>
      </w:tr>
    </w:tbl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center"/>
      <w:outlineLvl w:val="0"/>
    </w:pPr>
    <w:rPr>
      <w:i/>
      <w:color w:val="000000"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</w:pPr>
    <w:rPr>
      <w:color w:val="000000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widowControl w:val="false"/>
      <w:spacing w:lineRule="auto" w:line="480"/>
      <w:ind w:left="432" w:hanging="432"/>
    </w:pPr>
    <w:rPr>
      <w:color w:val="000000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/>
      <w:ind w:left="432" w:hanging="432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6:05:00Z</dcterms:created>
  <dc:creator>Erik van Lunteren</dc:creator>
  <dc:description/>
  <cp:keywords/>
  <dc:language>en-US</dc:language>
  <cp:lastModifiedBy>Jen</cp:lastModifiedBy>
  <cp:lastPrinted>2009-10-23T12:27:00Z</cp:lastPrinted>
  <dcterms:modified xsi:type="dcterms:W3CDTF">2009-10-23T18:08:00Z</dcterms:modified>
  <cp:revision>5</cp:revision>
  <dc:subject/>
  <dc:title>Insight Into Contractile Dysfunction from Gene Expression Profiling of </dc:title>
</cp:coreProperties>
</file>